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900"/>
        <w:gridCol w:w="1260"/>
        <w:gridCol w:w="1260"/>
        <w:gridCol w:w="1440"/>
      </w:tblGrid>
      <w:tr>
        <w:trPr>
          <w:trHeight w:val="772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e descrip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xmis/Rea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o. cases identified</w:t>
            </w:r>
          </w:p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N=14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utism/ 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8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0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perger's syndr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tic chil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58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tic disor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ile 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vasive developmental disord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ypical 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hood 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0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 infantile 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0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ypical childhood psych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vasive developmental disorder, unspecifi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z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nner's syndr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0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ual infantile 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0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ile autism no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0z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integrative psych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er's syndr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 disintegrative psycho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1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ual disintegrative psycho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1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integrative psychosis no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141z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ile aut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0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antile psych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0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nner's syndr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0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ntal retardation with autistic featu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childhood disintegrative disord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mentia infantal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integrative psych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ller's syndro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mbiotic psycho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3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ctive disorder assoc mental retard/stereotype mov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4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m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istic psychopath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5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  <w:tr>
        <w:trPr>
          <w:trHeight w:val="255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pervasive developmental disord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u84y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ther PDD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Appendix: </w:t>
      </w:r>
      <w:r>
        <w:rPr>
          <w:b/>
          <w:sz w:val="22"/>
          <w:szCs w:val="22"/>
        </w:rPr>
        <w:t>Codes used to identify cases, numbers identified, and diagnostic classification used in this paper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191" w:right="1191" w:gutter="0" w:header="0" w:top="107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8T15:49:00Z</dcterms:created>
  <dc:creator>encdlsme</dc:creator>
  <dc:description/>
  <dc:language>en-US</dc:language>
  <cp:lastModifiedBy>encdlsme</cp:lastModifiedBy>
  <dcterms:modified xsi:type="dcterms:W3CDTF">2004-10-18T15:50:00Z</dcterms:modified>
  <cp:revision>1</cp:revision>
  <dc:subject/>
  <dc:title>Code description</dc:title>
</cp:coreProperties>
</file>